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553" w:rsidRPr="00CA2553" w:rsidRDefault="00CA2553" w:rsidP="00D87D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55DA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96769">
        <w:rPr>
          <w:rFonts w:ascii="Times New Roman" w:hAnsi="Times New Roman" w:cs="Times New Roman"/>
          <w:b/>
          <w:sz w:val="24"/>
          <w:szCs w:val="24"/>
        </w:rPr>
        <w:t>.</w:t>
      </w:r>
      <w:r w:rsidRPr="002B7E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(Spearman Rho</w:t>
      </w:r>
      <w:r w:rsidRPr="00A0365D">
        <w:rPr>
          <w:rFonts w:ascii="Times New Roman" w:hAnsi="Times New Roman" w:cs="Times New Roman"/>
          <w:sz w:val="24"/>
          <w:szCs w:val="24"/>
        </w:rPr>
        <w:t>, two-tailed) between DCM parameters and the behavioral performance of ultra-fast speech as well as the age of blindness onset. Italic numbers indicate significance (</w:t>
      </w:r>
      <w:r w:rsidRPr="00716574">
        <w:rPr>
          <w:rFonts w:ascii="Times New Roman" w:hAnsi="Times New Roman" w:cs="Times New Roman"/>
          <w:i/>
          <w:sz w:val="24"/>
          <w:szCs w:val="24"/>
        </w:rPr>
        <w:t>p</w:t>
      </w:r>
      <w:r w:rsidRPr="00A0365D">
        <w:rPr>
          <w:rFonts w:ascii="Times New Roman" w:hAnsi="Times New Roman" w:cs="Times New Roman"/>
          <w:sz w:val="24"/>
          <w:szCs w:val="24"/>
        </w:rPr>
        <w:t xml:space="preserve"> &lt; 0.05), bold italic numbers indicate significance under </w:t>
      </w:r>
      <w:proofErr w:type="spellStart"/>
      <w:r w:rsidRPr="00A0365D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A036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lm </w:t>
      </w:r>
      <w:r w:rsidRPr="00A0365D">
        <w:rPr>
          <w:rFonts w:ascii="Times New Roman" w:hAnsi="Times New Roman" w:cs="Times New Roman"/>
          <w:sz w:val="24"/>
          <w:szCs w:val="24"/>
        </w:rPr>
        <w:t xml:space="preserve">correction (only applied to driving input: </w:t>
      </w:r>
      <w:r w:rsidRPr="00716574">
        <w:rPr>
          <w:rFonts w:ascii="Times New Roman" w:hAnsi="Times New Roman" w:cs="Times New Roman"/>
          <w:i/>
          <w:sz w:val="24"/>
          <w:szCs w:val="24"/>
        </w:rPr>
        <w:t>p</w:t>
      </w:r>
      <w:r w:rsidRPr="00A0365D">
        <w:rPr>
          <w:rFonts w:ascii="Times New Roman" w:hAnsi="Times New Roman" w:cs="Times New Roman"/>
          <w:sz w:val="24"/>
          <w:szCs w:val="24"/>
        </w:rPr>
        <w:t xml:space="preserve"> &lt; 0.006).</w:t>
      </w:r>
      <w:r w:rsidRPr="002B7EB9" w:rsidDel="00A036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3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046DF3" w:rsidRPr="00CE55A3" w:rsidTr="00D87D51">
        <w:tc>
          <w:tcPr>
            <w:tcW w:w="10381" w:type="dxa"/>
            <w:gridSpan w:val="11"/>
            <w:tcBorders>
              <w:top w:val="single" w:sz="4" w:space="0" w:color="auto"/>
            </w:tcBorders>
          </w:tcPr>
          <w:p w:rsidR="00046DF3" w:rsidRPr="00D87D51" w:rsidRDefault="00046DF3" w:rsidP="00D87D51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Intrinsic connectivity</w:t>
            </w:r>
          </w:p>
        </w:tc>
      </w:tr>
      <w:tr w:rsidR="00046DF3" w:rsidRPr="00CE55A3" w:rsidTr="00D87D51">
        <w:tc>
          <w:tcPr>
            <w:tcW w:w="1871" w:type="dxa"/>
            <w:tcBorders>
              <w:bottom w:val="single" w:sz="4" w:space="0" w:color="auto"/>
            </w:tcBorders>
          </w:tcPr>
          <w:p w:rsidR="00CE55A3" w:rsidRPr="00CE55A3" w:rsidRDefault="00CE55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1 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M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V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to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V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SMA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SMA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V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55A3" w:rsidRPr="00D87D51" w:rsidRDefault="00CE55A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  <w:r w:rsidR="00046DF3"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MA</w:t>
            </w:r>
          </w:p>
        </w:tc>
      </w:tr>
      <w:tr w:rsidR="00046DF3" w:rsidRPr="00CE55A3" w:rsidTr="00D87D51">
        <w:tc>
          <w:tcPr>
            <w:tcW w:w="1871" w:type="dxa"/>
            <w:tcBorders>
              <w:top w:val="single" w:sz="4" w:space="0" w:color="auto"/>
            </w:tcBorders>
          </w:tcPr>
          <w:p w:rsidR="00CE55A3" w:rsidRPr="00D87D51" w:rsidRDefault="00CE55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li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CE55A3" w:rsidRPr="00CE55A3" w:rsidRDefault="00CE5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55A3" w:rsidRPr="00CE55A3" w:rsidRDefault="00CE55A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CE55A3" w:rsidRPr="00046DF3" w:rsidRDefault="00CE5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46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09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3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5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  <w:tc>
          <w:tcPr>
            <w:tcW w:w="851" w:type="dxa"/>
          </w:tcPr>
          <w:p w:rsidR="00CE55A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851" w:type="dxa"/>
          </w:tcPr>
          <w:p w:rsidR="00CE55A3" w:rsidRPr="00102649" w:rsidRDefault="00046DF3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636</w:t>
            </w: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35</w:t>
            </w:r>
          </w:p>
        </w:tc>
      </w:tr>
      <w:tr w:rsidR="00046DF3" w:rsidRPr="00CE55A3" w:rsidTr="00D87D51">
        <w:tc>
          <w:tcPr>
            <w:tcW w:w="1871" w:type="dxa"/>
          </w:tcPr>
          <w:p w:rsidR="00046DF3" w:rsidRPr="00CE55A3" w:rsidRDefault="0004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blindness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</w:tr>
      <w:tr w:rsidR="00046DF3" w:rsidRPr="00CE55A3" w:rsidTr="00D87D51">
        <w:tc>
          <w:tcPr>
            <w:tcW w:w="1871" w:type="dxa"/>
          </w:tcPr>
          <w:p w:rsidR="00046DF3" w:rsidRPr="00D87D51" w:rsidRDefault="00046D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Sighted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CE55A3" w:rsidRDefault="0004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3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2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5</w:t>
            </w: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046DF3" w:rsidRPr="00D87D51" w:rsidTr="00D87D51">
        <w:tc>
          <w:tcPr>
            <w:tcW w:w="10381" w:type="dxa"/>
            <w:gridSpan w:val="11"/>
          </w:tcPr>
          <w:p w:rsidR="00046DF3" w:rsidRPr="00D87D51" w:rsidRDefault="00046DF3" w:rsidP="00D87D51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Driving input</w:t>
            </w:r>
          </w:p>
        </w:tc>
      </w:tr>
      <w:tr w:rsidR="00046DF3" w:rsidRPr="00D87D51" w:rsidTr="00D87D51">
        <w:tc>
          <w:tcPr>
            <w:tcW w:w="1871" w:type="dxa"/>
            <w:tcBorders>
              <w:bottom w:val="single" w:sz="4" w:space="0" w:color="auto"/>
            </w:tcBorders>
          </w:tcPr>
          <w:p w:rsidR="00046DF3" w:rsidRPr="00D87D51" w:rsidRDefault="00046D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w8   on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w16 on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fw8    on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fw16  on 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w8 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w16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w8  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w16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46DF3" w:rsidRPr="00D87D51" w:rsidRDefault="00046DF3" w:rsidP="0064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bookmarkStart w:id="0" w:name="_GoBack"/>
        <w:bookmarkEnd w:id="0"/>
      </w:tr>
      <w:tr w:rsidR="00046DF3" w:rsidRPr="00CE55A3" w:rsidTr="00D87D51">
        <w:tc>
          <w:tcPr>
            <w:tcW w:w="1871" w:type="dxa"/>
            <w:tcBorders>
              <w:top w:val="single" w:sz="4" w:space="0" w:color="auto"/>
            </w:tcBorders>
          </w:tcPr>
          <w:p w:rsidR="00046DF3" w:rsidRPr="00D87D51" w:rsidRDefault="00046DF3" w:rsidP="00122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li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CE55A3" w:rsidRDefault="00046DF3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64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764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32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006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CE55A3" w:rsidRDefault="00046DF3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blindness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851" w:type="dxa"/>
          </w:tcPr>
          <w:p w:rsidR="00046DF3" w:rsidRPr="00102649" w:rsidRDefault="00046DF3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-.633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69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69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-.642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06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-.706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-.661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36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33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15</w:t>
            </w:r>
          </w:p>
        </w:tc>
        <w:tc>
          <w:tcPr>
            <w:tcW w:w="851" w:type="dxa"/>
          </w:tcPr>
          <w:p w:rsidR="00046DF3" w:rsidRPr="00102649" w:rsidRDefault="00102649" w:rsidP="006452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</w:rPr>
              <w:t>.027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D87D51" w:rsidRDefault="00046DF3" w:rsidP="00122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Sighted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CE55A3" w:rsidRDefault="00046DF3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6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2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851" w:type="dxa"/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8</w:t>
            </w: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DF3" w:rsidRPr="00CE55A3" w:rsidTr="00D87D51">
        <w:tc>
          <w:tcPr>
            <w:tcW w:w="1871" w:type="dxa"/>
            <w:tcBorders>
              <w:bottom w:val="single" w:sz="4" w:space="0" w:color="auto"/>
            </w:tcBorders>
          </w:tcPr>
          <w:p w:rsidR="00046DF3" w:rsidRPr="00046DF3" w:rsidRDefault="00046DF3" w:rsidP="001227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DF3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102649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6DF3" w:rsidRPr="00CE55A3" w:rsidRDefault="00046DF3" w:rsidP="00645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55A3" w:rsidRDefault="00CE55A3"/>
    <w:sectPr w:rsidR="00CE55A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A7D70"/>
    <w:multiLevelType w:val="hybridMultilevel"/>
    <w:tmpl w:val="EBDC03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D498A"/>
    <w:multiLevelType w:val="hybridMultilevel"/>
    <w:tmpl w:val="96C2392E"/>
    <w:lvl w:ilvl="0" w:tplc="04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386839"/>
    <w:multiLevelType w:val="hybridMultilevel"/>
    <w:tmpl w:val="7916D9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553"/>
    <w:rsid w:val="00046DF3"/>
    <w:rsid w:val="00102649"/>
    <w:rsid w:val="00155DA4"/>
    <w:rsid w:val="00335A60"/>
    <w:rsid w:val="006452D3"/>
    <w:rsid w:val="00822E0E"/>
    <w:rsid w:val="00910393"/>
    <w:rsid w:val="00CA2553"/>
    <w:rsid w:val="00CE55A3"/>
    <w:rsid w:val="00CE6A2B"/>
    <w:rsid w:val="00CF3C9A"/>
    <w:rsid w:val="00D8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55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5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5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5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55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5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5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5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8</cp:revision>
  <dcterms:created xsi:type="dcterms:W3CDTF">2015-06-19T13:26:00Z</dcterms:created>
  <dcterms:modified xsi:type="dcterms:W3CDTF">2015-06-22T07:37:00Z</dcterms:modified>
</cp:coreProperties>
</file>